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18807" w14:textId="77777777" w:rsidR="00993D25" w:rsidRDefault="00993D25" w:rsidP="00993D25">
      <w:pPr>
        <w:rPr>
          <w:rFonts w:asciiTheme="majorBidi" w:hAnsiTheme="majorBidi" w:cstheme="majorBidi"/>
          <w:b/>
          <w:bCs/>
          <w:sz w:val="20"/>
          <w:szCs w:val="20"/>
          <w:u w:val="single"/>
          <w:rtl/>
        </w:rPr>
      </w:pPr>
      <w:r w:rsidRPr="002B54A9">
        <w:rPr>
          <w:rFonts w:asciiTheme="majorBidi" w:hAnsiTheme="majorBidi" w:cstheme="majorBidi"/>
          <w:noProof/>
        </w:rPr>
        <w:drawing>
          <wp:inline distT="0" distB="0" distL="0" distR="0" wp14:anchorId="19BA6728" wp14:editId="1F14391C">
            <wp:extent cx="5486400" cy="975995"/>
            <wp:effectExtent l="0" t="0" r="0" b="0"/>
            <wp:docPr id="40" name="Picture 40" descr="ad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d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 t="3838" r="8939" b="8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7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C434B" w14:textId="77777777" w:rsidR="00993D25" w:rsidRPr="002B54A9" w:rsidRDefault="00993D25" w:rsidP="00993D25">
      <w:pPr>
        <w:rPr>
          <w:rFonts w:asciiTheme="majorBidi" w:hAnsiTheme="majorBidi" w:cstheme="majorBidi"/>
          <w:u w:val="single"/>
          <w:rtl/>
        </w:rPr>
      </w:pPr>
      <w:r w:rsidRPr="002B54A9">
        <w:rPr>
          <w:rFonts w:asciiTheme="majorBidi" w:hAnsiTheme="majorBidi" w:cstheme="majorBidi"/>
          <w:b/>
          <w:bCs/>
          <w:u w:val="single"/>
          <w:rtl/>
        </w:rPr>
        <w:t xml:space="preserve">חלק א' </w:t>
      </w:r>
    </w:p>
    <w:p w14:paraId="5B1E6A6A" w14:textId="77777777" w:rsidR="00993D25" w:rsidRPr="002B54A9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לפניך מס' שאלות. בחלקן יש לסמן ב-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>' את התשובה המתאימה או למלא תשובתך במלבן האפור</w:t>
      </w:r>
    </w:p>
    <w:p w14:paraId="38E53A00" w14:textId="77777777" w:rsidR="00993D25" w:rsidRPr="002B54A9" w:rsidRDefault="00993D25" w:rsidP="00993D25">
      <w:pPr>
        <w:rPr>
          <w:rFonts w:asciiTheme="majorBidi" w:hAnsiTheme="majorBidi" w:cstheme="majorBidi"/>
          <w:sz w:val="20"/>
          <w:szCs w:val="20"/>
          <w:u w:val="single"/>
          <w:rtl/>
        </w:rPr>
      </w:pPr>
    </w:p>
    <w:p w14:paraId="4CEEF581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ן/ת כמה את/ה?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0" w:name="Text2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  <w:rtl/>
        </w:rPr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0"/>
      <w:r w:rsidRPr="002B54A9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2B54A9">
        <w:rPr>
          <w:rFonts w:asciiTheme="majorBidi" w:hAnsiTheme="majorBidi" w:cstheme="majorBidi"/>
          <w:sz w:val="20"/>
          <w:szCs w:val="20"/>
          <w:rtl/>
        </w:rPr>
        <w:tab/>
      </w:r>
      <w:r w:rsidRPr="002B54A9">
        <w:rPr>
          <w:rFonts w:asciiTheme="majorBidi" w:hAnsiTheme="majorBidi" w:cstheme="majorBidi"/>
          <w:sz w:val="20"/>
          <w:szCs w:val="20"/>
          <w:rtl/>
        </w:rPr>
        <w:tab/>
      </w:r>
    </w:p>
    <w:p w14:paraId="064D3819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מין:  </w:t>
      </w:r>
      <w:bookmarkStart w:id="1" w:name="Check12"/>
      <w:r w:rsidRPr="002B54A9">
        <w:rPr>
          <w:rFonts w:asciiTheme="majorBidi" w:hAnsiTheme="majorBidi" w:cstheme="majorBidi"/>
          <w:rtl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rtl/>
        </w:rPr>
      </w:r>
      <w:r w:rsidR="00000000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"/>
      <w:r w:rsidRPr="002B54A9">
        <w:rPr>
          <w:rFonts w:asciiTheme="majorBidi" w:hAnsiTheme="majorBidi" w:cstheme="majorBidi"/>
          <w:sz w:val="20"/>
          <w:szCs w:val="20"/>
          <w:rtl/>
        </w:rPr>
        <w:t xml:space="preserve"> 1. זכר  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" w:name="Check13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"/>
      <w:r w:rsidRPr="002B54A9">
        <w:rPr>
          <w:rFonts w:asciiTheme="majorBidi" w:hAnsiTheme="majorBidi" w:cstheme="majorBidi"/>
          <w:sz w:val="20"/>
          <w:szCs w:val="20"/>
          <w:rtl/>
        </w:rPr>
        <w:t xml:space="preserve"> 2. נקבה</w:t>
      </w:r>
    </w:p>
    <w:p w14:paraId="5B6DCF94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איזו שנה סיימת את ההתמחות: </w:t>
      </w:r>
      <w:bookmarkStart w:id="3" w:name="Text3"/>
      <w:r w:rsidRPr="002B54A9">
        <w:rPr>
          <w:rFonts w:asciiTheme="majorBidi" w:hAnsiTheme="majorBidi" w:cstheme="majorBidi"/>
          <w:rtl/>
        </w:rPr>
        <w:fldChar w:fldCharType="begin">
          <w:ffData>
            <w:name w:val="Text3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3"/>
      <w:r w:rsidRPr="002B54A9">
        <w:rPr>
          <w:rFonts w:asciiTheme="majorBidi" w:hAnsiTheme="majorBidi" w:cstheme="majorBidi"/>
          <w:sz w:val="20"/>
          <w:szCs w:val="20"/>
          <w:rtl/>
        </w:rPr>
        <w:t xml:space="preserve"> </w:t>
      </w:r>
    </w:p>
    <w:p w14:paraId="1EC138F5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היכן סיימת את ההתמחות (אם בארץ –באיזו אוניברסיטה, אם בחו"ל – יש לציין באיזו  מדינה): </w:t>
      </w:r>
      <w:bookmarkStart w:id="4" w:name="Text4"/>
      <w:r w:rsidRPr="002B54A9">
        <w:rPr>
          <w:rFonts w:asciiTheme="majorBidi" w:hAnsiTheme="majorBidi" w:cstheme="majorBidi"/>
          <w:rtl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4"/>
    </w:p>
    <w:p w14:paraId="75B2E0D3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כמה שנים </w:t>
      </w:r>
      <w:r>
        <w:rPr>
          <w:rFonts w:asciiTheme="majorBidi" w:hAnsiTheme="majorBidi" w:cstheme="majorBidi" w:hint="cs"/>
          <w:sz w:val="20"/>
          <w:szCs w:val="20"/>
          <w:rtl/>
        </w:rPr>
        <w:t>אתה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עובד/ת במקצוע ?</w:t>
      </w:r>
      <w:bookmarkStart w:id="5" w:name="Text5"/>
      <w:r w:rsidRPr="002B54A9">
        <w:rPr>
          <w:rFonts w:asciiTheme="majorBidi" w:hAnsiTheme="majorBidi" w:cstheme="majorBidi"/>
          <w:rtl/>
        </w:rPr>
        <w:fldChar w:fldCharType="begin">
          <w:ffData>
            <w:name w:val="Text5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5"/>
    </w:p>
    <w:p w14:paraId="6A67E5FA" w14:textId="77777777" w:rsidR="00993D25" w:rsidRPr="002B54A9" w:rsidRDefault="00993D25" w:rsidP="00993D25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מה מקום העבודה הנוכחי (ניתן לסמן יותר מתשובה אחת) :</w:t>
      </w:r>
    </w:p>
    <w:p w14:paraId="2EEE943E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</w:rPr>
        <w:sectPr w:rsidR="00993D25" w:rsidRPr="002B54A9">
          <w:pgSz w:w="11906" w:h="16838"/>
          <w:pgMar w:top="1616" w:right="1588" w:bottom="1440" w:left="1588" w:header="720" w:footer="720" w:gutter="0"/>
          <w:cols w:space="720"/>
          <w:bidi/>
          <w:rtlGutter/>
        </w:sectPr>
      </w:pPr>
    </w:p>
    <w:p w14:paraId="11B9E1FF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מרפאה פרטית.</w:t>
      </w:r>
    </w:p>
    <w:p w14:paraId="231FB474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מרפאה עצמאית.</w:t>
      </w:r>
    </w:p>
    <w:p w14:paraId="125A7E31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4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6"/>
      <w:r w:rsidRPr="002B54A9">
        <w:rPr>
          <w:rFonts w:asciiTheme="majorBidi" w:hAnsiTheme="majorBidi" w:cstheme="majorBidi"/>
          <w:sz w:val="20"/>
          <w:szCs w:val="20"/>
          <w:rtl/>
        </w:rPr>
        <w:t xml:space="preserve">  3. קופ"ח</w:t>
      </w:r>
    </w:p>
    <w:p w14:paraId="34A7CC2F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5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7"/>
      <w:r w:rsidRPr="002B54A9">
        <w:rPr>
          <w:rFonts w:asciiTheme="majorBidi" w:hAnsiTheme="majorBidi" w:cstheme="majorBidi"/>
          <w:sz w:val="20"/>
          <w:szCs w:val="20"/>
          <w:rtl/>
        </w:rPr>
        <w:t xml:space="preserve">  4. טיפת חלב</w:t>
      </w:r>
    </w:p>
    <w:p w14:paraId="2450EB43" w14:textId="77777777" w:rsidR="00993D25" w:rsidRPr="002B54A9" w:rsidRDefault="00993D25" w:rsidP="00993D25">
      <w:pPr>
        <w:spacing w:line="360" w:lineRule="auto"/>
        <w:ind w:left="-868" w:firstLine="868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6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8"/>
      <w:r w:rsidRPr="002B54A9">
        <w:rPr>
          <w:rFonts w:asciiTheme="majorBidi" w:hAnsiTheme="majorBidi" w:cstheme="majorBidi"/>
          <w:sz w:val="20"/>
          <w:szCs w:val="20"/>
          <w:rtl/>
        </w:rPr>
        <w:t xml:space="preserve">  5. בי"ח</w:t>
      </w:r>
    </w:p>
    <w:p w14:paraId="4F5E280E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7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9"/>
      <w:r w:rsidRPr="002B54A9">
        <w:rPr>
          <w:rFonts w:asciiTheme="majorBidi" w:hAnsiTheme="majorBidi" w:cstheme="majorBidi"/>
          <w:sz w:val="20"/>
          <w:szCs w:val="20"/>
          <w:rtl/>
        </w:rPr>
        <w:t xml:space="preserve">  6. אחר, פרט/י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10" w:name="Text10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  <w:rtl/>
        </w:rPr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10"/>
    </w:p>
    <w:p w14:paraId="6A337C32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1440" w:left="1588" w:header="720" w:footer="720" w:gutter="0"/>
          <w:cols w:num="2" w:space="720" w:equalWidth="0">
            <w:col w:w="4005" w:space="13"/>
            <w:col w:w="4712"/>
          </w:cols>
          <w:bidi/>
          <w:rtlGutter/>
        </w:sectPr>
      </w:pPr>
    </w:p>
    <w:p w14:paraId="54308592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איזו עיר </w:t>
      </w:r>
      <w:r>
        <w:rPr>
          <w:rFonts w:asciiTheme="majorBidi" w:hAnsiTheme="majorBidi" w:cstheme="majorBidi" w:hint="cs"/>
          <w:sz w:val="20"/>
          <w:szCs w:val="20"/>
          <w:rtl/>
        </w:rPr>
        <w:t>אתה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עובד/ת? </w:t>
      </w:r>
      <w:bookmarkStart w:id="11" w:name="Text7"/>
      <w:r w:rsidRPr="002B54A9">
        <w:rPr>
          <w:rFonts w:asciiTheme="majorBidi" w:hAnsiTheme="majorBidi" w:cstheme="majorBidi"/>
          <w:rtl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11"/>
    </w:p>
    <w:p w14:paraId="64811218" w14:textId="77777777" w:rsidR="00993D25" w:rsidRPr="002B54A9" w:rsidRDefault="00993D25" w:rsidP="00993D25">
      <w:pPr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כמה מטופלים </w:t>
      </w:r>
      <w:r>
        <w:rPr>
          <w:rFonts w:asciiTheme="majorBidi" w:hAnsiTheme="majorBidi" w:cstheme="majorBidi" w:hint="cs"/>
          <w:sz w:val="20"/>
          <w:szCs w:val="20"/>
          <w:rtl/>
        </w:rPr>
        <w:t>אתה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בודק/ת ביום בממוצע? </w:t>
      </w:r>
      <w:bookmarkStart w:id="12" w:name="Text8"/>
      <w:r w:rsidRPr="002B54A9">
        <w:rPr>
          <w:rFonts w:asciiTheme="majorBidi" w:hAnsiTheme="majorBidi" w:cstheme="majorBidi"/>
          <w:rtl/>
        </w:rPr>
        <w:fldChar w:fldCharType="begin">
          <w:ffData>
            <w:name w:val="Text8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12"/>
      <w:r w:rsidRPr="002B54A9">
        <w:rPr>
          <w:rFonts w:asciiTheme="majorBidi" w:hAnsiTheme="majorBidi" w:cstheme="majorBidi"/>
          <w:sz w:val="20"/>
          <w:szCs w:val="20"/>
          <w:rtl/>
        </w:rPr>
        <w:t xml:space="preserve">.  מתוכם מה אחוז המטופלים עד גיל 3? </w:t>
      </w:r>
      <w:bookmarkStart w:id="13" w:name="Text9"/>
      <w:r w:rsidRPr="002B54A9">
        <w:rPr>
          <w:rFonts w:asciiTheme="majorBidi" w:hAnsiTheme="majorBidi" w:cstheme="majorBidi"/>
          <w:rtl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13"/>
    </w:p>
    <w:p w14:paraId="46A01DAD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u w:val="single"/>
          <w:rtl/>
        </w:rPr>
      </w:pPr>
    </w:p>
    <w:p w14:paraId="079F5276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</w:rPr>
      </w:pPr>
      <w:r w:rsidRPr="002B54A9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65DF96E6" wp14:editId="4DACEA71">
            <wp:simplePos x="0" y="0"/>
            <wp:positionH relativeFrom="column">
              <wp:posOffset>-488315</wp:posOffset>
            </wp:positionH>
            <wp:positionV relativeFrom="page">
              <wp:posOffset>10003155</wp:posOffset>
            </wp:positionV>
            <wp:extent cx="6623685" cy="581660"/>
            <wp:effectExtent l="0" t="0" r="5715" b="8890"/>
            <wp:wrapSquare wrapText="bothSides"/>
            <wp:docPr id="9" name="Picture 9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 t="92354" r="8337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58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7DAAD8AC" wp14:editId="1E4746B5">
            <wp:simplePos x="0" y="0"/>
            <wp:positionH relativeFrom="column">
              <wp:posOffset>-529590</wp:posOffset>
            </wp:positionH>
            <wp:positionV relativeFrom="page">
              <wp:posOffset>9976485</wp:posOffset>
            </wp:positionV>
            <wp:extent cx="6623685" cy="581660"/>
            <wp:effectExtent l="0" t="0" r="5715" b="8890"/>
            <wp:wrapSquare wrapText="bothSides"/>
            <wp:docPr id="8" name="Picture 8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 t="92354" r="8337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58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b/>
          <w:bCs/>
          <w:u w:val="single"/>
          <w:rtl/>
        </w:rPr>
        <w:t>חלק ב'</w:t>
      </w:r>
    </w:p>
    <w:p w14:paraId="062B3FD4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האם עברת במסגרת לימודיך הכשרה כלשהי בתחום רפואת שיניים? יש לציין ב-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' את משך ההכשרה בכל מסגרת לימודית שעברת. </w:t>
      </w:r>
    </w:p>
    <w:tbl>
      <w:tblPr>
        <w:tblW w:w="883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439"/>
        <w:gridCol w:w="1440"/>
        <w:gridCol w:w="3779"/>
        <w:gridCol w:w="738"/>
      </w:tblGrid>
      <w:tr w:rsidR="00993D25" w:rsidRPr="002B54A9" w14:paraId="008AE741" w14:textId="77777777" w:rsidTr="007D39DE">
        <w:trPr>
          <w:cantSplit/>
          <w:trHeight w:val="591"/>
          <w:jc w:val="right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43C5C04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3</w:t>
            </w:r>
          </w:p>
          <w:p w14:paraId="5AA2E18A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' קורסים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35B34E0A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2</w:t>
            </w:r>
          </w:p>
          <w:p w14:paraId="3AC5A67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קורס אח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B909626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</w:p>
          <w:p w14:paraId="04DD0501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א הוכשרת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E1598A2" w14:textId="77777777" w:rsidR="00993D25" w:rsidRPr="002B54A9" w:rsidRDefault="00993D25" w:rsidP="007D39DE">
            <w:pPr>
              <w:pStyle w:val="Heading5"/>
              <w:spacing w:before="40" w:after="40" w:line="256" w:lineRule="auto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/>
                <w:b/>
                <w:bCs/>
                <w:sz w:val="20"/>
                <w:szCs w:val="20"/>
                <w:rtl/>
              </w:rPr>
              <w:t>שאלה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0D8D4B35" w14:textId="77777777" w:rsidR="00993D25" w:rsidRPr="002B54A9" w:rsidRDefault="00993D25" w:rsidP="007D39DE">
            <w:pPr>
              <w:spacing w:before="40" w:after="40" w:line="256" w:lineRule="auto"/>
              <w:ind w:firstLine="2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' פריט</w:t>
            </w:r>
          </w:p>
        </w:tc>
      </w:tr>
      <w:tr w:rsidR="00993D25" w:rsidRPr="002B54A9" w14:paraId="7B49BBFD" w14:textId="77777777" w:rsidTr="007D39DE">
        <w:trPr>
          <w:cantSplit/>
          <w:trHeight w:val="359"/>
          <w:jc w:val="right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6886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DA9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8B52" w14:textId="77777777" w:rsidR="00993D25" w:rsidRPr="002B54A9" w:rsidRDefault="00993D25" w:rsidP="007D39DE">
            <w:pPr>
              <w:spacing w:before="40" w:after="4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ADCC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לימודי רפואה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18E4" w14:textId="77777777" w:rsidR="00993D25" w:rsidRPr="002B54A9" w:rsidRDefault="00993D25" w:rsidP="00993D25">
            <w:pPr>
              <w:numPr>
                <w:ilvl w:val="0"/>
                <w:numId w:val="2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1B0E7AED" w14:textId="77777777" w:rsidTr="007D39DE">
        <w:trPr>
          <w:cantSplit/>
          <w:trHeight w:val="359"/>
          <w:jc w:val="right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DDEF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353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90FC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EFAE0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תמחות ברפואת ילדים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295C" w14:textId="77777777" w:rsidR="00993D25" w:rsidRPr="002B54A9" w:rsidRDefault="00993D25" w:rsidP="00993D25">
            <w:pPr>
              <w:numPr>
                <w:ilvl w:val="0"/>
                <w:numId w:val="2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39562B4C" w14:textId="77777777" w:rsidTr="007D39DE">
        <w:trPr>
          <w:cantSplit/>
          <w:trHeight w:val="387"/>
          <w:jc w:val="right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9B0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5FF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78D1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C2B7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שתלמות /לימודי המשך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C9AF" w14:textId="77777777" w:rsidR="00993D25" w:rsidRPr="002B54A9" w:rsidRDefault="00993D25" w:rsidP="00993D25">
            <w:pPr>
              <w:numPr>
                <w:ilvl w:val="0"/>
                <w:numId w:val="2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9C7CB97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</w:p>
    <w:p w14:paraId="40DA368C" w14:textId="77777777" w:rsidR="00993D25" w:rsidRPr="002B54A9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12. האם את/ה מכיר/ה את הנחיות ה-</w:t>
      </w:r>
      <w:r w:rsidRPr="002B54A9">
        <w:rPr>
          <w:rFonts w:asciiTheme="majorBidi" w:hAnsiTheme="majorBidi" w:cstheme="majorBidi"/>
          <w:sz w:val="20"/>
          <w:szCs w:val="20"/>
        </w:rPr>
        <w:t>AAP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(</w:t>
      </w:r>
      <w:r w:rsidRPr="002B54A9">
        <w:rPr>
          <w:rFonts w:asciiTheme="majorBidi" w:hAnsiTheme="majorBidi" w:cstheme="majorBidi"/>
          <w:sz w:val="20"/>
          <w:szCs w:val="20"/>
        </w:rPr>
        <w:t>American Academy of Pediatrics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) בתחום בריאות הפה והשיניים של ילדים ופעוטות?  </w:t>
      </w:r>
    </w:p>
    <w:p w14:paraId="0E6B78C5" w14:textId="77777777" w:rsidR="00993D25" w:rsidRPr="002B54A9" w:rsidRDefault="00993D25" w:rsidP="00993D25">
      <w:pPr>
        <w:spacing w:after="0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4C04E439" w14:textId="77777777" w:rsidR="00993D25" w:rsidRPr="002B54A9" w:rsidRDefault="00993D25" w:rsidP="00993D25">
      <w:pPr>
        <w:spacing w:line="480" w:lineRule="auto"/>
        <w:ind w:left="765" w:hanging="45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4"/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 כן  </w:t>
      </w:r>
    </w:p>
    <w:p w14:paraId="72B4438F" w14:textId="77777777" w:rsidR="00993D25" w:rsidRPr="002B54A9" w:rsidRDefault="00993D25" w:rsidP="00993D25">
      <w:pPr>
        <w:spacing w:line="480" w:lineRule="auto"/>
        <w:ind w:left="-148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3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5"/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0890B186" w14:textId="77777777" w:rsidR="00993D25" w:rsidRPr="002B54A9" w:rsidRDefault="00993D25" w:rsidP="00993D25">
      <w:pPr>
        <w:spacing w:after="0" w:line="48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93"/>
            <w:col w:w="4532"/>
          </w:cols>
          <w:bidi/>
          <w:rtlGutter/>
        </w:sectPr>
      </w:pPr>
    </w:p>
    <w:p w14:paraId="31F71CCD" w14:textId="77777777" w:rsidR="00993D25" w:rsidRPr="002B54A9" w:rsidRDefault="00993D25" w:rsidP="00993D25">
      <w:pPr>
        <w:spacing w:line="48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lastRenderedPageBreak/>
        <w:t>לפניך מספר הצהרות. ציינ/י לגבי כל אחת האם את/ה מסכימ/ה או לא. יש לסמן 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' במקום המתאים. </w:t>
      </w:r>
    </w:p>
    <w:tbl>
      <w:tblPr>
        <w:tblW w:w="892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080"/>
        <w:gridCol w:w="6028"/>
        <w:gridCol w:w="738"/>
      </w:tblGrid>
      <w:tr w:rsidR="00993D25" w:rsidRPr="002B54A9" w14:paraId="0F31992E" w14:textId="77777777" w:rsidTr="007D39DE">
        <w:trPr>
          <w:cantSplit/>
          <w:trHeight w:val="647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7018A402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2</w:t>
            </w:r>
          </w:p>
          <w:p w14:paraId="7C58E22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א מסכי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78E7DA23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</w:p>
          <w:p w14:paraId="71A85BEF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כים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62DBDD54" w14:textId="77777777" w:rsidR="00993D25" w:rsidRPr="002B54A9" w:rsidRDefault="00993D25" w:rsidP="007D39DE">
            <w:pPr>
              <w:pStyle w:val="Heading5"/>
              <w:spacing w:before="40" w:after="40" w:line="256" w:lineRule="auto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/>
                <w:b/>
                <w:bCs/>
                <w:sz w:val="20"/>
                <w:szCs w:val="20"/>
                <w:rtl/>
              </w:rPr>
              <w:t>שאלה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7C6C2F3" w14:textId="77777777" w:rsidR="00993D25" w:rsidRPr="002B54A9" w:rsidRDefault="00993D25" w:rsidP="007D39DE">
            <w:pPr>
              <w:spacing w:before="40" w:after="40" w:line="256" w:lineRule="auto"/>
              <w:ind w:firstLine="2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' פריט</w:t>
            </w:r>
          </w:p>
        </w:tc>
      </w:tr>
      <w:tr w:rsidR="00993D25" w:rsidRPr="002B54A9" w14:paraId="5F7C25E7" w14:textId="77777777" w:rsidTr="007D39DE">
        <w:trPr>
          <w:cantSplit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E3653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0C56" w14:textId="77777777" w:rsidR="00993D25" w:rsidRPr="002B54A9" w:rsidRDefault="00993D25" w:rsidP="007D39DE">
            <w:pPr>
              <w:spacing w:before="40" w:after="4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0EE39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רק פעוטות הניזונים מבקבוק מפתחים עששת הגיל הרך (</w: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t>ECC</w: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) 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D646" w14:textId="77777777" w:rsidR="00993D25" w:rsidRPr="002B54A9" w:rsidRDefault="00993D25" w:rsidP="00993D25">
            <w:pPr>
              <w:numPr>
                <w:ilvl w:val="0"/>
                <w:numId w:val="3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256E571E" w14:textId="77777777" w:rsidTr="007D39DE">
        <w:trPr>
          <w:cantSplit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ED0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04C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1AF6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באזור עם הפלרה חלקית, מקובל לתת לפעוטות תוספי פלואוריד.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B32F3" w14:textId="77777777" w:rsidR="00993D25" w:rsidRPr="002B54A9" w:rsidRDefault="00993D25" w:rsidP="00993D25">
            <w:pPr>
              <w:numPr>
                <w:ilvl w:val="0"/>
                <w:numId w:val="3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4137B280" w14:textId="77777777" w:rsidTr="007D39DE">
        <w:trPr>
          <w:cantSplit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CE4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2BFF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A3F1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ידוע שחיידקים הגורמים לעששת יכולים לעבור מהאם לתינוק.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00E8" w14:textId="77777777" w:rsidR="00993D25" w:rsidRPr="002B54A9" w:rsidRDefault="00993D25" w:rsidP="00993D25">
            <w:pPr>
              <w:numPr>
                <w:ilvl w:val="0"/>
                <w:numId w:val="3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5AB13241" w14:textId="77777777" w:rsidTr="007D39DE">
        <w:trPr>
          <w:cantSplit/>
          <w:trHeight w:val="283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B9C3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187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C15B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-</w: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t>AAP</w: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ממליץ להפנות פעוטות לבדיקה ראשונה אצל רופא שיניים לילדים בגיל שנה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B361" w14:textId="77777777" w:rsidR="00993D25" w:rsidRPr="002B54A9" w:rsidRDefault="00993D25" w:rsidP="00993D25">
            <w:pPr>
              <w:numPr>
                <w:ilvl w:val="0"/>
                <w:numId w:val="3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19812460" w14:textId="77777777" w:rsidTr="007D39DE">
        <w:trPr>
          <w:cantSplit/>
          <w:trHeight w:val="347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1D34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3720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A86ED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תינוקות אשר נולדו בטרם עת (</w: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t>Preterm</w: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) נמצאים בסיכון גבוה לפתח עששת .          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7331F" w14:textId="77777777" w:rsidR="00993D25" w:rsidRPr="002B54A9" w:rsidRDefault="00993D25" w:rsidP="00993D25">
            <w:pPr>
              <w:numPr>
                <w:ilvl w:val="0"/>
                <w:numId w:val="3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A5D30F3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noProof/>
          <w:rtl/>
        </w:rPr>
        <w:drawing>
          <wp:anchor distT="0" distB="0" distL="114300" distR="114300" simplePos="0" relativeHeight="251661312" behindDoc="0" locked="0" layoutInCell="1" allowOverlap="1" wp14:anchorId="2F7049EC" wp14:editId="01D0B71C">
            <wp:simplePos x="0" y="0"/>
            <wp:positionH relativeFrom="column">
              <wp:posOffset>-535305</wp:posOffset>
            </wp:positionH>
            <wp:positionV relativeFrom="page">
              <wp:posOffset>9995535</wp:posOffset>
            </wp:positionV>
            <wp:extent cx="6724650" cy="590550"/>
            <wp:effectExtent l="0" t="0" r="0" b="0"/>
            <wp:wrapSquare wrapText="bothSides"/>
            <wp:docPr id="7" name="Picture 7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 t="92354" r="8337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59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noProof/>
          <w:rtl/>
        </w:rPr>
        <w:drawing>
          <wp:anchor distT="0" distB="0" distL="114300" distR="114300" simplePos="0" relativeHeight="251662336" behindDoc="0" locked="0" layoutInCell="1" allowOverlap="1" wp14:anchorId="3F0D4E84" wp14:editId="7C89F146">
            <wp:simplePos x="0" y="0"/>
            <wp:positionH relativeFrom="column">
              <wp:posOffset>-490855</wp:posOffset>
            </wp:positionH>
            <wp:positionV relativeFrom="page">
              <wp:posOffset>9976485</wp:posOffset>
            </wp:positionV>
            <wp:extent cx="6623685" cy="581660"/>
            <wp:effectExtent l="0" t="0" r="5715" b="8890"/>
            <wp:wrapSquare wrapText="bothSides"/>
            <wp:docPr id="6" name="Picture 6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 t="92354" r="8337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58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2B84FD" w14:textId="77777777" w:rsidR="00993D25" w:rsidRPr="002B54A9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noProof/>
          <w:rtl/>
        </w:rPr>
        <w:drawing>
          <wp:anchor distT="0" distB="0" distL="114300" distR="114300" simplePos="0" relativeHeight="251663360" behindDoc="0" locked="0" layoutInCell="1" allowOverlap="0" wp14:anchorId="52F9FAAC" wp14:editId="5B127638">
            <wp:simplePos x="0" y="0"/>
            <wp:positionH relativeFrom="margin">
              <wp:posOffset>-346710</wp:posOffset>
            </wp:positionH>
            <wp:positionV relativeFrom="page">
              <wp:posOffset>316865</wp:posOffset>
            </wp:positionV>
            <wp:extent cx="6281420" cy="1117600"/>
            <wp:effectExtent l="0" t="0" r="5080" b="6350"/>
            <wp:wrapSquare wrapText="bothSides"/>
            <wp:docPr id="5" name="Picture 5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 t="3838" r="8939" b="8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111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noProof/>
          <w:rtl/>
        </w:rPr>
        <w:drawing>
          <wp:anchor distT="0" distB="0" distL="114300" distR="114300" simplePos="0" relativeHeight="251664384" behindDoc="0" locked="0" layoutInCell="1" allowOverlap="1" wp14:anchorId="6E4E2519" wp14:editId="46F2195B">
            <wp:simplePos x="0" y="0"/>
            <wp:positionH relativeFrom="column">
              <wp:posOffset>-527685</wp:posOffset>
            </wp:positionH>
            <wp:positionV relativeFrom="page">
              <wp:posOffset>9984740</wp:posOffset>
            </wp:positionV>
            <wp:extent cx="6623685" cy="581660"/>
            <wp:effectExtent l="0" t="0" r="5715" b="8890"/>
            <wp:wrapSquare wrapText="bothSides"/>
            <wp:docPr id="4" name="Picture 4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0" t="92354" r="8337" b="2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58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sz w:val="20"/>
          <w:szCs w:val="20"/>
          <w:rtl/>
        </w:rPr>
        <w:t>לפניך מס' הצהרות המתייחסות למעקב התקופתי (</w:t>
      </w:r>
      <w:r w:rsidRPr="002B54A9">
        <w:rPr>
          <w:rFonts w:asciiTheme="majorBidi" w:hAnsiTheme="majorBidi" w:cstheme="majorBidi"/>
          <w:sz w:val="20"/>
          <w:szCs w:val="20"/>
        </w:rPr>
        <w:t>well child visits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) שרופאי ילדים עורכים לפעוטות. עליך לציין באיזו מידה </w:t>
      </w:r>
      <w:r>
        <w:rPr>
          <w:rFonts w:asciiTheme="majorBidi" w:hAnsiTheme="majorBidi" w:cstheme="majorBidi" w:hint="cs"/>
          <w:sz w:val="20"/>
          <w:szCs w:val="20"/>
          <w:rtl/>
        </w:rPr>
        <w:t>אתה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מסכימ/ה עם כל אחת מהן. התשובות העומדות לרשותך הן: מסכים /  לא כל-כך מסכים / לא מסכים. יש לסמן 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' במקום המתאים,  תשובה אחת בלבד לכל הצהרה. </w:t>
      </w:r>
    </w:p>
    <w:p w14:paraId="0499A5EC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</w:p>
    <w:tbl>
      <w:tblPr>
        <w:tblW w:w="883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080"/>
        <w:gridCol w:w="1080"/>
        <w:gridCol w:w="4858"/>
        <w:gridCol w:w="738"/>
      </w:tblGrid>
      <w:tr w:rsidR="00993D25" w:rsidRPr="002B54A9" w14:paraId="512EF448" w14:textId="77777777" w:rsidTr="007D39DE">
        <w:trPr>
          <w:cantSplit/>
          <w:trHeight w:val="854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157EF134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3</w:t>
            </w:r>
          </w:p>
          <w:p w14:paraId="41F820A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כי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67094217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2</w:t>
            </w:r>
          </w:p>
          <w:p w14:paraId="693958A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א כל-כך מסכי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5809DE05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</w:p>
          <w:p w14:paraId="0D97553D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א מסכים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01ADBC76" w14:textId="77777777" w:rsidR="00993D25" w:rsidRPr="002B54A9" w:rsidRDefault="00993D25" w:rsidP="007D39DE">
            <w:pPr>
              <w:pStyle w:val="Heading5"/>
              <w:spacing w:before="40" w:after="40" w:line="256" w:lineRule="auto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/>
                <w:b/>
                <w:bCs/>
                <w:sz w:val="20"/>
                <w:szCs w:val="20"/>
                <w:rtl/>
              </w:rPr>
              <w:t>שאלה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0123B04C" w14:textId="77777777" w:rsidR="00993D25" w:rsidRPr="002B54A9" w:rsidRDefault="00993D25" w:rsidP="007D39DE">
            <w:pPr>
              <w:spacing w:before="40" w:after="4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' פריט</w:t>
            </w:r>
          </w:p>
        </w:tc>
      </w:tr>
      <w:tr w:rsidR="00993D25" w:rsidRPr="002B54A9" w14:paraId="4EFF41E3" w14:textId="77777777" w:rsidTr="007D39DE">
        <w:trPr>
          <w:cantSplit/>
          <w:trHeight w:val="429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402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C76A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2BC4" w14:textId="77777777" w:rsidR="00993D25" w:rsidRPr="002B54A9" w:rsidRDefault="00993D25" w:rsidP="007D39DE">
            <w:pPr>
              <w:spacing w:before="40" w:after="4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6" w:name="Check1"/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rtl/>
              </w:rPr>
              <w:fldChar w:fldCharType="end"/>
            </w:r>
            <w:bookmarkEnd w:id="16"/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B426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סתכלות על השיניים הינה חלק אינטגרלי מהבדיקה הפיזיקלית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80D9F" w14:textId="77777777" w:rsidR="00993D25" w:rsidRPr="002B54A9" w:rsidRDefault="00993D25" w:rsidP="00993D25">
            <w:pPr>
              <w:numPr>
                <w:ilvl w:val="0"/>
                <w:numId w:val="4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566B6199" w14:textId="77777777" w:rsidTr="007D39DE">
        <w:trPr>
          <w:cantSplit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72FD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1F5C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F094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CD9E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יש לבצע הערכת סיכון לעששת הגיל הרך (</w: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t>ECC</w: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) באופן שגרתי לכל המטופלים החל מגיל 6 חודשים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6F96B" w14:textId="77777777" w:rsidR="00993D25" w:rsidRPr="002B54A9" w:rsidRDefault="00993D25" w:rsidP="00993D25">
            <w:pPr>
              <w:numPr>
                <w:ilvl w:val="0"/>
                <w:numId w:val="4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671FDD9C" w14:textId="77777777" w:rsidTr="007D39DE">
        <w:trPr>
          <w:cantSplit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21B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6625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7CFE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10DD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יש לתת הדרכה למניעת עששת באופן שגרתי במהלך המעקב התקופתי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BA0A" w14:textId="77777777" w:rsidR="00993D25" w:rsidRPr="002B54A9" w:rsidRDefault="00993D25" w:rsidP="00993D25">
            <w:pPr>
              <w:numPr>
                <w:ilvl w:val="0"/>
                <w:numId w:val="4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7D217A7C" w14:textId="77777777" w:rsidTr="007D39DE">
        <w:trPr>
          <w:cantSplit/>
          <w:trHeight w:val="415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58A8E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3E1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6774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9838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לרופאי ילדים תפקיד מרכזי בקידום בריאות השיניים של מטופליהם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D7655" w14:textId="77777777" w:rsidR="00993D25" w:rsidRPr="002B54A9" w:rsidRDefault="00993D25" w:rsidP="00993D25">
            <w:pPr>
              <w:numPr>
                <w:ilvl w:val="0"/>
                <w:numId w:val="4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6263917A" w14:textId="77777777" w:rsidTr="007D39DE">
        <w:trPr>
          <w:cantSplit/>
          <w:trHeight w:val="357"/>
          <w:jc w:val="right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DE9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E30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42AE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D238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יש להפנות כל פעוט לרופא שיניים לילדים בהגיעו לגיל שנה.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A9359" w14:textId="77777777" w:rsidR="00993D25" w:rsidRPr="002B54A9" w:rsidRDefault="00993D25" w:rsidP="00993D25">
            <w:pPr>
              <w:numPr>
                <w:ilvl w:val="0"/>
                <w:numId w:val="4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0D0CE7D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058E4ABC" w14:textId="77777777" w:rsidR="00993D25" w:rsidRPr="002B54A9" w:rsidRDefault="00993D25" w:rsidP="00993D25">
      <w:pPr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האם את/ה נוהג/ת להדריך את ההורים כיצד לשמור על בריאות השיניים של ילדיהם?</w:t>
      </w:r>
    </w:p>
    <w:p w14:paraId="3ED5C00D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29357D94" w14:textId="77777777" w:rsidR="00993D25" w:rsidRPr="002B54A9" w:rsidRDefault="00993D25" w:rsidP="00993D25">
      <w:pPr>
        <w:spacing w:line="360" w:lineRule="auto"/>
        <w:ind w:left="36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4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7"/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</w:p>
    <w:p w14:paraId="041F5BDA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5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8"/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42137FCE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6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19"/>
      <w:r w:rsidRPr="002B54A9">
        <w:rPr>
          <w:rFonts w:asciiTheme="majorBidi" w:hAnsiTheme="majorBidi" w:cstheme="majorBidi"/>
          <w:sz w:val="20"/>
          <w:szCs w:val="20"/>
          <w:rtl/>
        </w:rPr>
        <w:t xml:space="preserve">  3. לפעמים</w:t>
      </w:r>
    </w:p>
    <w:p w14:paraId="011AD1DD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3" w:space="720" w:equalWidth="0">
            <w:col w:w="2430" w:space="688"/>
            <w:col w:w="2462" w:space="58"/>
            <w:col w:w="3092"/>
          </w:cols>
          <w:bidi/>
          <w:rtlGutter/>
        </w:sectPr>
      </w:pPr>
    </w:p>
    <w:p w14:paraId="7CF1BE75" w14:textId="77777777" w:rsidR="00993D25" w:rsidRPr="002B54A9" w:rsidRDefault="00993D25" w:rsidP="00993D25">
      <w:pPr>
        <w:spacing w:line="360" w:lineRule="auto"/>
        <w:ind w:left="360"/>
        <w:rPr>
          <w:rFonts w:asciiTheme="majorBidi" w:hAnsiTheme="majorBidi" w:cstheme="majorBidi"/>
          <w:sz w:val="20"/>
          <w:szCs w:val="20"/>
          <w:rtl/>
        </w:rPr>
      </w:pPr>
    </w:p>
    <w:p w14:paraId="61249107" w14:textId="77777777" w:rsidR="00993D25" w:rsidRPr="002B54A9" w:rsidRDefault="00993D25" w:rsidP="00993D25">
      <w:pPr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באם כן, כיצד את/ה מדריכ/ה את ההורים?  (יש לסמן 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>' במקום המתאים. ניתן לסמן יותר מתשובה אחת)</w:t>
      </w:r>
    </w:p>
    <w:p w14:paraId="52DCAEF4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7730B8AE" w14:textId="77777777" w:rsidR="00993D25" w:rsidRPr="002B54A9" w:rsidRDefault="00993D25" w:rsidP="00993D25">
      <w:pPr>
        <w:spacing w:line="360" w:lineRule="auto"/>
        <w:ind w:left="36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ע"י הסבר בכתב.       </w:t>
      </w:r>
    </w:p>
    <w:p w14:paraId="2329D696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7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0"/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ע"י הסבר בע"פ.   </w:t>
      </w:r>
    </w:p>
    <w:p w14:paraId="1719F736" w14:textId="77777777" w:rsidR="00993D25" w:rsidRPr="002B54A9" w:rsidRDefault="00993D25" w:rsidP="00993D25">
      <w:pPr>
        <w:spacing w:line="360" w:lineRule="auto"/>
        <w:ind w:left="-508" w:firstLine="18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3. ע"י הדגמה.</w:t>
      </w:r>
    </w:p>
    <w:p w14:paraId="5A2D875E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3" w:space="720" w:equalWidth="0">
            <w:col w:w="2430" w:space="720"/>
            <w:col w:w="2128" w:space="720"/>
            <w:col w:w="2732"/>
          </w:cols>
          <w:bidi/>
          <w:rtlGutter/>
        </w:sectPr>
      </w:pPr>
    </w:p>
    <w:p w14:paraId="1FAEF632" w14:textId="77777777" w:rsidR="00993D25" w:rsidRDefault="00993D25" w:rsidP="00993D25">
      <w:pPr>
        <w:spacing w:line="360" w:lineRule="auto"/>
        <w:ind w:left="360"/>
        <w:rPr>
          <w:rFonts w:asciiTheme="majorBidi" w:hAnsiTheme="majorBidi" w:cstheme="majorBidi"/>
          <w:sz w:val="20"/>
          <w:szCs w:val="20"/>
          <w:rtl/>
        </w:rPr>
      </w:pPr>
    </w:p>
    <w:p w14:paraId="162795DD" w14:textId="77777777" w:rsidR="00993D25" w:rsidRPr="002B54A9" w:rsidRDefault="00993D25" w:rsidP="00993D25">
      <w:pPr>
        <w:spacing w:line="360" w:lineRule="auto"/>
        <w:ind w:left="360"/>
        <w:rPr>
          <w:rFonts w:asciiTheme="majorBidi" w:hAnsiTheme="majorBidi" w:cstheme="majorBidi"/>
          <w:sz w:val="20"/>
          <w:szCs w:val="20"/>
          <w:rtl/>
        </w:rPr>
      </w:pPr>
    </w:p>
    <w:p w14:paraId="07ACED85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lastRenderedPageBreak/>
        <w:t xml:space="preserve">השאלות הבאות מתייחסות למעקב התקופתי שאת/ה עורכ/ת לפעוטות עד גיל 3. יש לציין באיזו מידה מ-1 עד 4, את/ה נוהג/ת לבצע את הפעולות הבאות? (1=אף פעם, 4=תמיד) </w:t>
      </w:r>
    </w:p>
    <w:tbl>
      <w:tblPr>
        <w:tblW w:w="883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854"/>
        <w:gridCol w:w="896"/>
        <w:gridCol w:w="924"/>
        <w:gridCol w:w="4640"/>
        <w:gridCol w:w="738"/>
      </w:tblGrid>
      <w:tr w:rsidR="00993D25" w:rsidRPr="002B54A9" w14:paraId="3667367B" w14:textId="77777777" w:rsidTr="007D39DE">
        <w:trPr>
          <w:cantSplit/>
          <w:trHeight w:val="750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1020BD91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4</w:t>
            </w:r>
          </w:p>
          <w:p w14:paraId="53152AA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תמיד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6E116336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3</w:t>
            </w:r>
          </w:p>
          <w:p w14:paraId="2C18111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רוב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32539C28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2</w:t>
            </w:r>
          </w:p>
          <w:p w14:paraId="4C9A825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פעמים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5E8765AC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</w:p>
          <w:p w14:paraId="0B54736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אף פעם</w:t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1DC93FB" w14:textId="77777777" w:rsidR="00993D25" w:rsidRPr="002B54A9" w:rsidRDefault="00993D25" w:rsidP="007D39DE">
            <w:pPr>
              <w:pStyle w:val="Heading5"/>
              <w:spacing w:before="40" w:after="40" w:line="256" w:lineRule="auto"/>
              <w:jc w:val="center"/>
              <w:rPr>
                <w:rFonts w:asciiTheme="majorBidi" w:hAnsiTheme="majorBidi"/>
                <w:b/>
                <w:bCs/>
                <w:sz w:val="20"/>
                <w:szCs w:val="20"/>
                <w:highlight w:val="lightGray"/>
              </w:rPr>
            </w:pPr>
            <w:r w:rsidRPr="002B54A9">
              <w:rPr>
                <w:rFonts w:asciiTheme="majorBidi" w:hAnsiTheme="majorBidi"/>
                <w:b/>
                <w:bCs/>
                <w:sz w:val="20"/>
                <w:szCs w:val="20"/>
                <w:rtl/>
              </w:rPr>
              <w:t>שאלה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625E24B" w14:textId="77777777" w:rsidR="00993D25" w:rsidRPr="002B54A9" w:rsidRDefault="00993D25" w:rsidP="007D39DE">
            <w:pPr>
              <w:spacing w:before="40" w:after="40" w:line="256" w:lineRule="auto"/>
              <w:ind w:firstLine="2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מס' פריט</w:t>
            </w:r>
          </w:p>
        </w:tc>
      </w:tr>
      <w:tr w:rsidR="00993D25" w:rsidRPr="002B54A9" w14:paraId="443C0A91" w14:textId="77777777" w:rsidTr="007D39DE">
        <w:trPr>
          <w:cantSplit/>
          <w:trHeight w:val="555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E15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1D46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EFA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CE3A" w14:textId="77777777" w:rsidR="00993D25" w:rsidRPr="002B54A9" w:rsidRDefault="00993D25" w:rsidP="007D39DE">
            <w:pPr>
              <w:spacing w:before="40" w:after="4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75FB6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ברר האם הילד נרדם בד"כ עם בקבוק המכיל כל משקה אחר מלבד מים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F9E62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65CA4732" w14:textId="77777777" w:rsidTr="007D39DE">
        <w:trPr>
          <w:cantSplit/>
          <w:trHeight w:val="569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24F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95E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C041A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1CCF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BEFFD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דריכ/ה את ההורים להימנע מלתת לילד משקאות ומאכלים ממותקים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29EFE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717850EF" w14:textId="77777777" w:rsidTr="007D39DE">
        <w:trPr>
          <w:cantSplit/>
          <w:trHeight w:val="521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299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A3A8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2C0A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4476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51FC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בודק/ת  את שיני הילד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18B4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69AFC754" w14:textId="77777777" w:rsidTr="007D39DE">
        <w:trPr>
          <w:cantSplit/>
          <w:trHeight w:val="598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5CCBA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B55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A62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981C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57DD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פנה מטופל שאבחנת כסובל מעששת לרופא שיניים לילדים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2B67D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3074B968" w14:textId="77777777" w:rsidTr="007D39DE">
        <w:trPr>
          <w:cantSplit/>
          <w:trHeight w:val="598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CD5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44B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01C1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22D1F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A96C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דריכ/ה את ההורים לגבי האופן והחשיבות של צחצוח שיני הילד כבר מבקיעת השן הראשונה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5FAF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60AD2D7F" w14:textId="77777777" w:rsidTr="007D39DE">
        <w:trPr>
          <w:cantSplit/>
          <w:trHeight w:val="528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95F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D2C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81E2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42F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C930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מליצ/ה להורים לצחצח את שיני הילד במשחת שיניים לילדים המכילה פלואוריד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E68A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2745C30F" w14:textId="77777777" w:rsidTr="007D39DE">
        <w:trPr>
          <w:cantSplit/>
          <w:trHeight w:val="555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5A8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8840D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913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577B7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EA309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סביר/ה להורים כי במידה ויש להם מוקדי עששת לא מטופלת יש סיכוי כי גם לילדיהם יהיו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7E44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5F855764" w14:textId="77777777" w:rsidTr="007D39DE">
        <w:trPr>
          <w:cantSplit/>
          <w:trHeight w:val="583"/>
          <w:jc w:val="right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CD7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74B0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81D1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0EC1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0E88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האם את/ה מפנה פעוט בהגיעו לגיל 12 חודשים לבדיקה אצל רופא שיניים לילדים?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53A2B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9767404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</w:p>
    <w:p w14:paraId="704D8B60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780"/>
        <w:gridCol w:w="900"/>
        <w:gridCol w:w="966"/>
        <w:gridCol w:w="4720"/>
        <w:gridCol w:w="720"/>
      </w:tblGrid>
      <w:tr w:rsidR="00993D25" w:rsidRPr="002B54A9" w14:paraId="2DDC1D39" w14:textId="77777777" w:rsidTr="007D39DE">
        <w:trPr>
          <w:cantSplit/>
          <w:trHeight w:val="854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69E8DE7B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4</w:t>
            </w:r>
          </w:p>
          <w:p w14:paraId="25ABF139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תמיד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5051D7B2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3</w:t>
            </w:r>
          </w:p>
          <w:p w14:paraId="6ECCA62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רוב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3C0EDB84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2</w:t>
            </w:r>
          </w:p>
          <w:p w14:paraId="21083D62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לפעמים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542797B1" w14:textId="77777777" w:rsidR="00993D25" w:rsidRPr="002B54A9" w:rsidRDefault="00993D25" w:rsidP="007D39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</w:p>
          <w:p w14:paraId="0DF338E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אף פעם</w:t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6DA69A1" w14:textId="77777777" w:rsidR="00993D25" w:rsidRPr="002B54A9" w:rsidRDefault="00993D25" w:rsidP="007D39DE">
            <w:pPr>
              <w:pStyle w:val="Heading5"/>
              <w:spacing w:before="40" w:after="40" w:line="256" w:lineRule="auto"/>
              <w:jc w:val="center"/>
              <w:rPr>
                <w:rFonts w:asciiTheme="majorBidi" w:hAnsiTheme="majorBidi"/>
                <w:b/>
                <w:bCs/>
                <w:sz w:val="20"/>
                <w:szCs w:val="20"/>
                <w:highlight w:val="lightGray"/>
              </w:rPr>
            </w:pPr>
            <w:r w:rsidRPr="002B54A9">
              <w:rPr>
                <w:rFonts w:asciiTheme="majorBidi" w:hAnsiTheme="majorBidi"/>
                <w:b/>
                <w:bCs/>
                <w:sz w:val="20"/>
                <w:szCs w:val="20"/>
                <w:highlight w:val="lightGray"/>
                <w:rtl/>
              </w:rPr>
              <w:t>שאלה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4413276B" w14:textId="77777777" w:rsidR="00993D25" w:rsidRPr="002B54A9" w:rsidRDefault="00993D25" w:rsidP="007D39DE">
            <w:pPr>
              <w:spacing w:before="40" w:after="40" w:line="256" w:lineRule="auto"/>
              <w:ind w:firstLine="26"/>
              <w:jc w:val="center"/>
              <w:rPr>
                <w:rFonts w:asciiTheme="majorBidi" w:eastAsia="SimSun" w:hAnsiTheme="majorBidi" w:cstheme="majorBidi"/>
                <w:b/>
                <w:bCs/>
                <w:noProof/>
                <w:sz w:val="20"/>
                <w:szCs w:val="20"/>
                <w:highlight w:val="lightGray"/>
                <w:lang w:eastAsia="zh-CN"/>
              </w:rPr>
            </w:pPr>
            <w:r w:rsidRPr="002B54A9">
              <w:rPr>
                <w:rFonts w:asciiTheme="majorBidi" w:eastAsia="SimSun" w:hAnsiTheme="majorBidi" w:cstheme="majorBidi"/>
                <w:b/>
                <w:bCs/>
                <w:noProof/>
                <w:sz w:val="20"/>
                <w:szCs w:val="20"/>
                <w:highlight w:val="lightGray"/>
                <w:rtl/>
                <w:lang w:eastAsia="zh-CN"/>
              </w:rPr>
              <w:t>מס' פריט</w:t>
            </w:r>
          </w:p>
        </w:tc>
      </w:tr>
      <w:tr w:rsidR="00993D25" w:rsidRPr="002B54A9" w14:paraId="37E54A6B" w14:textId="77777777" w:rsidTr="007D39DE">
        <w:trPr>
          <w:cantSplit/>
          <w:trHeight w:val="429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D604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4E24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68A21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DFAB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A6820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כשילד זקוק לתרופה הניתנת כסירופ, האם אתה ממליץ להורים לבחור בסירופ שמומתק בתחליף סוכר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99EFE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3D25" w:rsidRPr="002B54A9" w14:paraId="24F23400" w14:textId="77777777" w:rsidTr="007D39DE">
        <w:trPr>
          <w:cantSplit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4C408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16CF5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A4D4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5133" w14:textId="77777777" w:rsidR="00993D25" w:rsidRPr="002B54A9" w:rsidRDefault="00993D25" w:rsidP="007D39DE">
            <w:pPr>
              <w:spacing w:after="16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</w:rPr>
              <w:instrText>FORMCHECKBOX</w:instrText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</w:r>
            <w:r w:rsidR="00000000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F8DB" w14:textId="77777777" w:rsidR="00993D25" w:rsidRPr="002B54A9" w:rsidRDefault="00993D25" w:rsidP="007D39DE">
            <w:pPr>
              <w:spacing w:after="16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B54A9">
              <w:rPr>
                <w:rFonts w:asciiTheme="majorBidi" w:hAnsiTheme="majorBidi" w:cstheme="majorBidi"/>
                <w:sz w:val="20"/>
                <w:szCs w:val="20"/>
                <w:rtl/>
              </w:rPr>
              <w:t>מפנה לרופא שיניים ילד שנפל ונחבל בשיניו, גם אם אינו מתלונן על כאבים?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3AF8B" w14:textId="77777777" w:rsidR="00993D25" w:rsidRPr="002B54A9" w:rsidRDefault="00993D25" w:rsidP="00993D25">
            <w:pPr>
              <w:numPr>
                <w:ilvl w:val="0"/>
                <w:numId w:val="5"/>
              </w:numPr>
              <w:autoSpaceDE w:val="0"/>
              <w:autoSpaceDN w:val="0"/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AC1A8EE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727AB6DB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מסגרת המעקב התקופתי שאת/ה עורכ/ת לפעוטות עד גיל 3, מה מהבאים מפריע לך לערוך בדיקת שיניים, להדריך את ההורים </w:t>
      </w:r>
    </w:p>
    <w:p w14:paraId="68C5EE43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למניעת עששת ולהפנות פעוט לרופא שיניים לילדים בהגיעו לגיל שנה? (יש לסמן '</w:t>
      </w:r>
      <w:r w:rsidRPr="002B54A9">
        <w:rPr>
          <w:rFonts w:asciiTheme="majorBidi" w:hAnsiTheme="majorBidi" w:cstheme="majorBidi"/>
          <w:sz w:val="20"/>
          <w:szCs w:val="20"/>
        </w:rPr>
        <w:t>X</w:t>
      </w:r>
      <w:r w:rsidRPr="002B54A9">
        <w:rPr>
          <w:rFonts w:asciiTheme="majorBidi" w:hAnsiTheme="majorBidi" w:cstheme="majorBidi"/>
          <w:sz w:val="20"/>
          <w:szCs w:val="20"/>
          <w:rtl/>
        </w:rPr>
        <w:t>' במקום המתאים).</w:t>
      </w:r>
    </w:p>
    <w:p w14:paraId="0C52602D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35. בשל מגבלת הזמן אני נאלצ/ת לוותר על הנחיות להורים למניעת עששת בפעוט -  </w:t>
      </w:r>
    </w:p>
    <w:p w14:paraId="4F405E09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7364683E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8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1"/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</w:p>
    <w:p w14:paraId="6DFFFEB8" w14:textId="77777777" w:rsidR="00993D25" w:rsidRPr="002B54A9" w:rsidRDefault="00993D25" w:rsidP="00993D25">
      <w:pPr>
        <w:spacing w:line="360" w:lineRule="auto"/>
        <w:ind w:left="32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9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2"/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10DBBDC6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3"/>
            <w:col w:w="4712" w:space="720"/>
          </w:cols>
          <w:bidi/>
          <w:rtlGutter/>
        </w:sectPr>
      </w:pPr>
    </w:p>
    <w:p w14:paraId="590C222E" w14:textId="77777777" w:rsidR="00993D25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</w:p>
    <w:p w14:paraId="418822F7" w14:textId="77777777" w:rsidR="00993D25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</w:p>
    <w:p w14:paraId="1EB238EC" w14:textId="77777777" w:rsidR="00993D25" w:rsidRPr="002B54A9" w:rsidRDefault="00993D25" w:rsidP="00993D25">
      <w:pPr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noProof/>
          <w:rtl/>
        </w:rPr>
        <w:lastRenderedPageBreak/>
        <w:drawing>
          <wp:anchor distT="0" distB="0" distL="114300" distR="114300" simplePos="0" relativeHeight="251665408" behindDoc="0" locked="0" layoutInCell="1" allowOverlap="0" wp14:anchorId="50C399D7" wp14:editId="7AF1A884">
            <wp:simplePos x="0" y="0"/>
            <wp:positionH relativeFrom="margin">
              <wp:posOffset>-348615</wp:posOffset>
            </wp:positionH>
            <wp:positionV relativeFrom="page">
              <wp:posOffset>228600</wp:posOffset>
            </wp:positionV>
            <wp:extent cx="6281420" cy="1117600"/>
            <wp:effectExtent l="0" t="0" r="5080" b="6350"/>
            <wp:wrapSquare wrapText="bothSides"/>
            <wp:docPr id="3" name="Picture 3" descr="a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ad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1" t="3838" r="8939" b="8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111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54A9">
        <w:rPr>
          <w:rFonts w:asciiTheme="majorBidi" w:hAnsiTheme="majorBidi" w:cstheme="majorBidi"/>
          <w:sz w:val="20"/>
          <w:szCs w:val="20"/>
        </w:rPr>
        <w:t>. 36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יש לי קושי מוסרי להפנות מטופלים ממעמד סוציואקונומי נמוך לרופא שיניים – </w:t>
      </w:r>
    </w:p>
    <w:p w14:paraId="363E6B62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13AA6A8B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  <w:r w:rsidRPr="002B54A9">
        <w:rPr>
          <w:rFonts w:asciiTheme="majorBidi" w:hAnsiTheme="majorBidi" w:cstheme="majorBidi"/>
          <w:sz w:val="20"/>
          <w:szCs w:val="20"/>
        </w:rPr>
        <w:t xml:space="preserve"> </w:t>
      </w:r>
    </w:p>
    <w:p w14:paraId="0BC6051B" w14:textId="77777777" w:rsidR="00993D25" w:rsidRPr="002B54A9" w:rsidRDefault="00993D25" w:rsidP="00993D25">
      <w:pPr>
        <w:spacing w:line="360" w:lineRule="auto"/>
        <w:ind w:left="720" w:hanging="868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46BE8F89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93"/>
            <w:col w:w="4532" w:space="720"/>
          </w:cols>
          <w:bidi/>
          <w:rtlGutter/>
        </w:sectPr>
      </w:pPr>
    </w:p>
    <w:p w14:paraId="1795537D" w14:textId="77777777" w:rsidR="00993D25" w:rsidRPr="002B54A9" w:rsidRDefault="00993D25" w:rsidP="00993D25">
      <w:pPr>
        <w:spacing w:line="360" w:lineRule="auto"/>
        <w:ind w:left="450" w:hanging="45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>37. אינני מרגיש/ה שבמסגרת לימודי הרפואה וההתמחות עברתי את ההכשרה הנדרשת לשם איבחון עששת התחלתית והדרכה למניעתה -</w:t>
      </w:r>
    </w:p>
    <w:p w14:paraId="56B09848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4FCEF2FF" w14:textId="77777777" w:rsidR="00993D25" w:rsidRPr="002B54A9" w:rsidRDefault="00993D25" w:rsidP="00993D25">
      <w:pPr>
        <w:spacing w:line="360" w:lineRule="auto"/>
        <w:ind w:left="720" w:right="-84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</w:p>
    <w:p w14:paraId="514D0F9B" w14:textId="77777777" w:rsidR="00993D25" w:rsidRPr="002B54A9" w:rsidRDefault="00993D25" w:rsidP="00993D25">
      <w:pPr>
        <w:spacing w:line="360" w:lineRule="auto"/>
        <w:ind w:left="720" w:hanging="868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145C8786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93"/>
            <w:col w:w="4532" w:space="720"/>
          </w:cols>
          <w:bidi/>
          <w:rtlGutter/>
        </w:sectPr>
      </w:pPr>
    </w:p>
    <w:p w14:paraId="3CC7EDD5" w14:textId="77777777" w:rsidR="00993D25" w:rsidRPr="002B54A9" w:rsidRDefault="00993D25" w:rsidP="00993D25">
      <w:pPr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סיבה אחרת, פרט/י </w:t>
      </w:r>
      <w:bookmarkStart w:id="23" w:name="Text1"/>
      <w:r w:rsidRPr="002B54A9">
        <w:rPr>
          <w:rFonts w:asciiTheme="majorBidi" w:hAnsiTheme="majorBidi" w:cstheme="majorBidi"/>
          <w:rtl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TEXT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rtl/>
        </w:rPr>
      </w:r>
      <w:r w:rsidRPr="002B54A9">
        <w:rPr>
          <w:rFonts w:asciiTheme="majorBidi" w:hAnsiTheme="majorBidi" w:cstheme="majorBidi"/>
          <w:rtl/>
        </w:rPr>
        <w:fldChar w:fldCharType="separate"/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noProof/>
          <w:sz w:val="20"/>
          <w:szCs w:val="20"/>
          <w:rtl/>
        </w:rPr>
        <w:t> </w:t>
      </w:r>
      <w:r w:rsidRPr="002B54A9">
        <w:rPr>
          <w:rFonts w:asciiTheme="majorBidi" w:hAnsiTheme="majorBidi" w:cstheme="majorBidi"/>
          <w:rtl/>
        </w:rPr>
        <w:fldChar w:fldCharType="end"/>
      </w:r>
      <w:bookmarkEnd w:id="23"/>
    </w:p>
    <w:p w14:paraId="5CFBC929" w14:textId="77777777" w:rsidR="00993D25" w:rsidRPr="002B54A9" w:rsidRDefault="00993D25" w:rsidP="00993D25">
      <w:pPr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איזו מידה את/ה חש/ה ביטחון לבצע הערכת סיכון לעששת?  </w:t>
      </w:r>
    </w:p>
    <w:p w14:paraId="4261205B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23232391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לל לא.</w:t>
      </w:r>
    </w:p>
    <w:p w14:paraId="161849B8" w14:textId="77777777" w:rsidR="00993D25" w:rsidRPr="002B54A9" w:rsidRDefault="00993D25" w:rsidP="00993D25">
      <w:pPr>
        <w:spacing w:line="360" w:lineRule="auto"/>
        <w:ind w:left="720" w:hanging="68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2B54A9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</w:rPr>
      </w:r>
      <w:r w:rsidR="00000000">
        <w:rPr>
          <w:rFonts w:asciiTheme="majorBidi" w:hAnsiTheme="majorBidi" w:cstheme="majorBidi"/>
          <w:sz w:val="20"/>
          <w:szCs w:val="20"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במידה מועטה.</w:t>
      </w:r>
    </w:p>
    <w:p w14:paraId="3CD0DBBB" w14:textId="77777777" w:rsidR="00993D25" w:rsidRPr="002B54A9" w:rsidRDefault="00993D25" w:rsidP="00993D25">
      <w:pPr>
        <w:spacing w:line="360" w:lineRule="auto"/>
        <w:ind w:left="720" w:hanging="628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10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4"/>
      <w:r w:rsidRPr="002B54A9">
        <w:rPr>
          <w:rFonts w:asciiTheme="majorBidi" w:hAnsiTheme="majorBidi" w:cstheme="majorBidi"/>
          <w:sz w:val="20"/>
          <w:szCs w:val="20"/>
          <w:rtl/>
        </w:rPr>
        <w:t xml:space="preserve">  3. במידה בינונית.</w:t>
      </w:r>
    </w:p>
    <w:p w14:paraId="338A5E24" w14:textId="77777777" w:rsidR="00993D25" w:rsidRPr="002B54A9" w:rsidRDefault="00993D25" w:rsidP="00993D25">
      <w:pPr>
        <w:spacing w:line="360" w:lineRule="auto"/>
        <w:ind w:left="720" w:hanging="614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11"/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rtl/>
        </w:rPr>
        <w:fldChar w:fldCharType="end"/>
      </w:r>
      <w:bookmarkEnd w:id="25"/>
      <w:r w:rsidRPr="002B54A9">
        <w:rPr>
          <w:rFonts w:asciiTheme="majorBidi" w:hAnsiTheme="majorBidi" w:cstheme="majorBidi"/>
          <w:sz w:val="20"/>
          <w:szCs w:val="20"/>
          <w:rtl/>
        </w:rPr>
        <w:t xml:space="preserve">  4. במידה רבה</w:t>
      </w:r>
    </w:p>
    <w:p w14:paraId="5E4A504F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3"/>
            <w:col w:w="4712" w:space="720"/>
          </w:cols>
          <w:bidi/>
          <w:rtlGutter/>
        </w:sectPr>
      </w:pPr>
    </w:p>
    <w:p w14:paraId="63F7E09B" w14:textId="77777777" w:rsidR="00993D25" w:rsidRPr="002B54A9" w:rsidRDefault="00993D25" w:rsidP="00993D25">
      <w:pPr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באיזו מידה את/ה חש/ה בטחון ביכולתך לאבחן עששת בשלביה הראשונים? </w:t>
      </w:r>
    </w:p>
    <w:p w14:paraId="37708874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732FA46D" w14:textId="77777777" w:rsidR="00993D25" w:rsidRPr="002B54A9" w:rsidRDefault="00993D25" w:rsidP="00993D25">
      <w:pPr>
        <w:spacing w:line="360" w:lineRule="auto"/>
        <w:ind w:left="720" w:hanging="628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</w:rPr>
        <w:t xml:space="preserve">            </w:t>
      </w:r>
      <w:r w:rsidRPr="002B54A9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</w:rPr>
      </w:r>
      <w:r w:rsidR="00000000">
        <w:rPr>
          <w:rFonts w:asciiTheme="majorBidi" w:hAnsiTheme="majorBidi" w:cstheme="majorBidi"/>
          <w:sz w:val="20"/>
          <w:szCs w:val="20"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לל לא.</w:t>
      </w:r>
      <w:r w:rsidRPr="002B54A9">
        <w:rPr>
          <w:rFonts w:asciiTheme="majorBidi" w:hAnsiTheme="majorBidi" w:cstheme="majorBidi"/>
          <w:sz w:val="20"/>
          <w:szCs w:val="20"/>
        </w:rPr>
        <w:t xml:space="preserve">                        </w:t>
      </w:r>
      <w:r w:rsidRPr="002B54A9">
        <w:rPr>
          <w:rFonts w:asciiTheme="majorBidi" w:hAnsiTheme="majorBidi" w:cstheme="majorBidi"/>
          <w:sz w:val="20"/>
          <w:szCs w:val="20"/>
        </w:rPr>
        <w:tab/>
        <w:t xml:space="preserve">           </w:t>
      </w:r>
      <w:r w:rsidRPr="002B54A9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</w:rPr>
      </w:r>
      <w:r w:rsidR="00000000">
        <w:rPr>
          <w:rFonts w:asciiTheme="majorBidi" w:hAnsiTheme="majorBidi" w:cstheme="majorBidi"/>
          <w:sz w:val="20"/>
          <w:szCs w:val="20"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3. במידה בינונית.</w:t>
      </w:r>
    </w:p>
    <w:p w14:paraId="05C3E515" w14:textId="77777777" w:rsidR="00993D25" w:rsidRPr="002B54A9" w:rsidRDefault="00993D25" w:rsidP="00993D25">
      <w:pPr>
        <w:spacing w:line="360" w:lineRule="auto"/>
        <w:ind w:left="680" w:hanging="680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</w:rPr>
        <w:t xml:space="preserve">              </w:t>
      </w:r>
      <w:r w:rsidRPr="002B54A9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</w:rPr>
      </w:r>
      <w:r w:rsidR="00000000">
        <w:rPr>
          <w:rFonts w:asciiTheme="majorBidi" w:hAnsiTheme="majorBidi" w:cstheme="majorBidi"/>
          <w:sz w:val="20"/>
          <w:szCs w:val="20"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במידה מועטה.</w:t>
      </w:r>
      <w:r w:rsidRPr="002B54A9">
        <w:rPr>
          <w:rFonts w:asciiTheme="majorBidi" w:hAnsiTheme="majorBidi" w:cstheme="majorBidi"/>
          <w:sz w:val="20"/>
          <w:szCs w:val="20"/>
        </w:rPr>
        <w:t xml:space="preserve">                                       </w:t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4. במידה רבה</w:t>
      </w:r>
      <w:r w:rsidRPr="002B54A9">
        <w:rPr>
          <w:rFonts w:asciiTheme="majorBidi" w:hAnsiTheme="majorBidi" w:cstheme="majorBidi"/>
          <w:sz w:val="20"/>
          <w:szCs w:val="20"/>
        </w:rPr>
        <w:t xml:space="preserve">  </w:t>
      </w:r>
    </w:p>
    <w:p w14:paraId="4738174B" w14:textId="77777777" w:rsidR="00993D25" w:rsidRPr="002B54A9" w:rsidRDefault="00993D25" w:rsidP="00993D25">
      <w:pPr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האם את/ה מכיר/ה הנחיות ישראליות בתחום בריאות השיניים? </w:t>
      </w:r>
    </w:p>
    <w:p w14:paraId="4DE268B8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01D837D5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</w:p>
    <w:p w14:paraId="5EE2A9D0" w14:textId="77777777" w:rsidR="00993D25" w:rsidRPr="002B54A9" w:rsidRDefault="00993D25" w:rsidP="00993D25">
      <w:pPr>
        <w:spacing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38997CB0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93"/>
            <w:col w:w="4532" w:space="720"/>
          </w:cols>
          <w:bidi/>
          <w:rtlGutter/>
        </w:sectPr>
      </w:pPr>
    </w:p>
    <w:p w14:paraId="73513A89" w14:textId="77777777" w:rsidR="00993D25" w:rsidRPr="002B54A9" w:rsidRDefault="00993D25" w:rsidP="00993D25">
      <w:pPr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t xml:space="preserve">אילו היו מציעים לך להשתתף בקורס השתלמות בנושא רפואת שיניים מונעת לגיל הרך, האם היית מצטרפ/ת אליו? </w:t>
      </w:r>
    </w:p>
    <w:p w14:paraId="0E3F885E" w14:textId="77777777" w:rsidR="00993D25" w:rsidRPr="002B54A9" w:rsidRDefault="00993D25" w:rsidP="00993D25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space="720"/>
          <w:bidi/>
          <w:rtlGutter/>
        </w:sectPr>
      </w:pPr>
    </w:p>
    <w:p w14:paraId="365F3585" w14:textId="77777777" w:rsidR="00993D25" w:rsidRPr="002B54A9" w:rsidRDefault="00993D25" w:rsidP="00993D25">
      <w:pPr>
        <w:spacing w:line="360" w:lineRule="auto"/>
        <w:ind w:left="720"/>
        <w:rPr>
          <w:rFonts w:asciiTheme="majorBidi" w:hAnsiTheme="majorBidi" w:cstheme="majorBidi"/>
          <w:sz w:val="20"/>
          <w:szCs w:val="20"/>
        </w:rPr>
      </w:pPr>
      <w:r w:rsidRPr="002B54A9">
        <w:rPr>
          <w:rFonts w:asciiTheme="majorBidi" w:hAnsiTheme="majorBidi" w:cstheme="majorBidi"/>
          <w:sz w:val="20"/>
          <w:szCs w:val="20"/>
          <w:rtl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  <w:rtl/>
        </w:rPr>
      </w:r>
      <w:r w:rsidR="00000000">
        <w:rPr>
          <w:rFonts w:asciiTheme="majorBidi" w:hAnsiTheme="majorBidi" w:cstheme="majorBidi"/>
          <w:sz w:val="20"/>
          <w:szCs w:val="20"/>
          <w:rtl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  <w:rtl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1. כן</w:t>
      </w:r>
    </w:p>
    <w:p w14:paraId="5AE325D0" w14:textId="01958AA1" w:rsidR="00993D25" w:rsidRPr="002B54A9" w:rsidRDefault="00993D25" w:rsidP="00993D25">
      <w:pPr>
        <w:spacing w:line="360" w:lineRule="auto"/>
        <w:ind w:left="720" w:hanging="688"/>
        <w:rPr>
          <w:rFonts w:asciiTheme="majorBidi" w:hAnsiTheme="majorBidi" w:cstheme="majorBidi"/>
          <w:sz w:val="20"/>
          <w:szCs w:val="20"/>
          <w:rtl/>
        </w:rPr>
        <w:sectPr w:rsidR="00993D25" w:rsidRPr="002B54A9">
          <w:type w:val="continuous"/>
          <w:pgSz w:w="11906" w:h="16838"/>
          <w:pgMar w:top="1797" w:right="1588" w:bottom="720" w:left="1588" w:header="720" w:footer="720" w:gutter="0"/>
          <w:cols w:num="2" w:space="720" w:equalWidth="0">
            <w:col w:w="4005" w:space="193"/>
            <w:col w:w="4532" w:space="720"/>
          </w:cols>
          <w:bidi/>
          <w:rtlGutter/>
        </w:sectPr>
      </w:pPr>
      <w:r w:rsidRPr="002B54A9">
        <w:rPr>
          <w:rFonts w:asciiTheme="majorBidi" w:hAnsiTheme="majorBidi" w:cstheme="majorBidi"/>
          <w:noProof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DAC0DF" wp14:editId="1A25FAAA">
                <wp:simplePos x="0" y="0"/>
                <wp:positionH relativeFrom="column">
                  <wp:posOffset>1487170</wp:posOffset>
                </wp:positionH>
                <wp:positionV relativeFrom="paragraph">
                  <wp:posOffset>1404620</wp:posOffset>
                </wp:positionV>
                <wp:extent cx="2047875" cy="457200"/>
                <wp:effectExtent l="0" t="0" r="9525" b="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3F092E" w14:textId="77777777" w:rsidR="00993D25" w:rsidRDefault="00993D25" w:rsidP="00993D2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rtl/>
                              </w:rPr>
                              <w:t>תודה על שיתוף הפעולה !</w:t>
                            </w:r>
                          </w:p>
                          <w:p w14:paraId="6E5003C6" w14:textId="77777777" w:rsidR="00993D25" w:rsidRDefault="00993D25" w:rsidP="00993D25">
                            <w:pPr>
                              <w:bidi w:val="0"/>
                              <w:rPr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3DAC0DF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left:0;text-align:left;margin-left:117.1pt;margin-top:110.6pt;width:161.25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" stroked="f">
                <v:textbox>
                  <w:txbxContent>
                    <w:p w14:paraId="553F092E" w14:textId="77777777" w:rsidR="00993D25" w:rsidRDefault="00993D25" w:rsidP="00993D2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rtl/>
                        </w:rPr>
                        <w:t>תודה על שיתוף הפעולה !</w:t>
                      </w:r>
                    </w:p>
                    <w:p w14:paraId="6E5003C6" w14:textId="77777777" w:rsidR="00993D25" w:rsidRDefault="00993D25" w:rsidP="00993D25">
                      <w:pPr>
                        <w:bidi w:val="0"/>
                        <w:rPr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B54A9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Pr="002B54A9">
        <w:rPr>
          <w:rFonts w:asciiTheme="majorBidi" w:hAnsiTheme="majorBidi" w:cstheme="majorBidi"/>
          <w:sz w:val="20"/>
          <w:szCs w:val="20"/>
        </w:rPr>
        <w:instrText>FORMCHECKBOX</w:instrText>
      </w:r>
      <w:r w:rsidRPr="002B54A9">
        <w:rPr>
          <w:rFonts w:asciiTheme="majorBidi" w:hAnsiTheme="majorBidi" w:cstheme="majorBidi"/>
          <w:sz w:val="20"/>
          <w:szCs w:val="20"/>
          <w:rtl/>
        </w:rPr>
        <w:instrText xml:space="preserve"> </w:instrText>
      </w:r>
      <w:r w:rsidR="00000000">
        <w:rPr>
          <w:rFonts w:asciiTheme="majorBidi" w:hAnsiTheme="majorBidi" w:cstheme="majorBidi"/>
          <w:sz w:val="20"/>
          <w:szCs w:val="20"/>
        </w:rPr>
      </w:r>
      <w:r w:rsidR="00000000">
        <w:rPr>
          <w:rFonts w:asciiTheme="majorBidi" w:hAnsiTheme="majorBidi" w:cstheme="majorBidi"/>
          <w:sz w:val="20"/>
          <w:szCs w:val="20"/>
        </w:rPr>
        <w:fldChar w:fldCharType="separate"/>
      </w:r>
      <w:r w:rsidRPr="002B54A9">
        <w:rPr>
          <w:rFonts w:asciiTheme="majorBidi" w:hAnsiTheme="majorBidi" w:cstheme="majorBidi"/>
          <w:sz w:val="20"/>
          <w:szCs w:val="20"/>
        </w:rPr>
        <w:fldChar w:fldCharType="end"/>
      </w:r>
      <w:r w:rsidRPr="002B54A9">
        <w:rPr>
          <w:rFonts w:asciiTheme="majorBidi" w:hAnsiTheme="majorBidi" w:cstheme="majorBidi"/>
          <w:sz w:val="20"/>
          <w:szCs w:val="20"/>
          <w:rtl/>
        </w:rPr>
        <w:t xml:space="preserve">  2. לא</w:t>
      </w:r>
    </w:p>
    <w:p w14:paraId="030CAC3A" w14:textId="77777777" w:rsidR="00662DEC" w:rsidRDefault="00000000"/>
    <w:sectPr w:rsidR="00662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4251E"/>
    <w:multiLevelType w:val="hybridMultilevel"/>
    <w:tmpl w:val="4CDE642E"/>
    <w:lvl w:ilvl="0" w:tplc="9A84663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lang w:bidi="he-IL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2B396EE7"/>
    <w:multiLevelType w:val="hybridMultilevel"/>
    <w:tmpl w:val="0450D2E2"/>
    <w:lvl w:ilvl="0" w:tplc="BAA4B838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39830967"/>
    <w:multiLevelType w:val="hybridMultilevel"/>
    <w:tmpl w:val="26B2F2D8"/>
    <w:lvl w:ilvl="0" w:tplc="8FAAE09A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BAA4B838">
      <w:start w:val="1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09E2A61"/>
    <w:multiLevelType w:val="hybridMultilevel"/>
    <w:tmpl w:val="6632115C"/>
    <w:lvl w:ilvl="0" w:tplc="742C2D8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lang w:bidi="he-IL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B734A91"/>
    <w:multiLevelType w:val="hybridMultilevel"/>
    <w:tmpl w:val="606EB686"/>
    <w:lvl w:ilvl="0" w:tplc="DD660E18">
      <w:start w:val="3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56401A76"/>
    <w:multiLevelType w:val="hybridMultilevel"/>
    <w:tmpl w:val="AAAC18DC"/>
    <w:lvl w:ilvl="0" w:tplc="18F28418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66885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48032867">
    <w:abstractNumId w:val="3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62184071">
    <w:abstractNumId w:val="1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83972857">
    <w:abstractNumId w:val="5"/>
    <w:lvlOverride w:ilvl="0">
      <w:startOverride w:val="1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58845250">
    <w:abstractNumId w:val="2"/>
    <w:lvlOverride w:ilvl="0">
      <w:startOverride w:val="23"/>
    </w:lvlOverride>
    <w:lvlOverride w:ilvl="1">
      <w:startOverride w:val="1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4769825">
    <w:abstractNumId w:val="4"/>
    <w:lvlOverride w:ilvl="0">
      <w:startOverride w:val="3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25"/>
    <w:rsid w:val="00002A92"/>
    <w:rsid w:val="00490E4C"/>
    <w:rsid w:val="00993D25"/>
    <w:rsid w:val="00CF0812"/>
    <w:rsid w:val="00FB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D25B"/>
  <w15:chartTrackingRefBased/>
  <w15:docId w15:val="{DB035661-0E6B-4375-B4BD-44502B5D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25"/>
    <w:pPr>
      <w:bidi/>
      <w:spacing w:after="200" w:line="276" w:lineRule="auto"/>
    </w:pPr>
    <w:rPr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993D25"/>
    <w:rPr>
      <w:rFonts w:asciiTheme="majorHAnsi" w:eastAsiaTheme="majorEastAsia" w:hAnsiTheme="majorHAnsi" w:cstheme="majorBidi"/>
      <w:color w:val="1F3763" w:themeColor="accent1" w:themeShade="7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 shmueli</dc:creator>
  <cp:keywords/>
  <dc:description/>
  <cp:lastModifiedBy>aviv</cp:lastModifiedBy>
  <cp:revision>2</cp:revision>
  <dcterms:created xsi:type="dcterms:W3CDTF">2022-08-13T06:13:00Z</dcterms:created>
  <dcterms:modified xsi:type="dcterms:W3CDTF">2022-08-13T06:13:00Z</dcterms:modified>
</cp:coreProperties>
</file>